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211" w:rsidRPr="00D0635A" w:rsidRDefault="00460211" w:rsidP="00460211">
      <w:pPr>
        <w:pStyle w:val="Caption"/>
        <w:rPr>
          <w:b/>
          <w:i w:val="0"/>
          <w:sz w:val="24"/>
        </w:rPr>
      </w:pPr>
      <w:r w:rsidRPr="00D0635A">
        <w:rPr>
          <w:b/>
          <w:i w:val="0"/>
          <w:sz w:val="24"/>
        </w:rPr>
        <w:t>S1 Table</w:t>
      </w:r>
      <w:r w:rsidR="00D0635A">
        <w:rPr>
          <w:b/>
          <w:i w:val="0"/>
          <w:sz w:val="24"/>
        </w:rPr>
        <w:t>.</w:t>
      </w:r>
      <w:bookmarkStart w:id="0" w:name="_GoBack"/>
      <w:bookmarkEnd w:id="0"/>
      <w:r w:rsidRPr="00D0635A">
        <w:rPr>
          <w:b/>
          <w:i w:val="0"/>
          <w:sz w:val="24"/>
        </w:rPr>
        <w:t xml:space="preserve"> Notation Used in the Model Formulation </w:t>
      </w:r>
    </w:p>
    <w:tbl>
      <w:tblPr>
        <w:tblStyle w:val="TableGrid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7556"/>
      </w:tblGrid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Sets</w:t>
            </w:r>
          </w:p>
        </w:tc>
        <w:tc>
          <w:tcPr>
            <w:tcW w:w="7556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Description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T</w:t>
            </w:r>
          </w:p>
        </w:tc>
        <w:tc>
          <w:tcPr>
            <w:tcW w:w="7556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rPr>
                <w:rFonts w:eastAsiaTheme="minorEastAsia"/>
              </w:rPr>
            </w:pPr>
            <w:r w:rsidRPr="00DD3FD2">
              <w:t>Planning horizon (period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Variables</w:t>
            </w:r>
          </w:p>
        </w:tc>
        <w:tc>
          <w:tcPr>
            <w:tcW w:w="7556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Description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W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workers in period </w:t>
            </w:r>
            <w:r w:rsidRPr="00645780">
              <w:rPr>
                <w:i/>
              </w:rPr>
              <w:t>t</w:t>
            </w:r>
            <w:r w:rsidRPr="00DD3FD2">
              <w:t xml:space="preserve">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H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workers hired in period </w:t>
            </w:r>
            <w:r w:rsidRPr="00645780">
              <w:rPr>
                <w:i/>
              </w:rPr>
              <w:t>t</w:t>
            </w:r>
            <w:r w:rsidRPr="00DD3FD2">
              <w:t xml:space="preserve">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F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workers fired in period </w:t>
            </w:r>
            <w:r w:rsidRPr="00645780">
              <w:rPr>
                <w:i/>
              </w:rPr>
              <w:t>t</w:t>
            </w:r>
            <w:r w:rsidRPr="00DD3FD2">
              <w:t xml:space="preserve">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P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items produced in period </w:t>
            </w:r>
            <w:r w:rsidRPr="00645780">
              <w:rPr>
                <w:i/>
              </w:rPr>
              <w:t>t</w:t>
            </w:r>
            <w:r w:rsidRPr="00DD3FD2">
              <w:t xml:space="preserve">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O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items produced on overtime in period </w:t>
            </w:r>
            <w:r w:rsidRPr="00645780">
              <w:rPr>
                <w:i/>
              </w:rPr>
              <w:t>t</w:t>
            </w:r>
            <w:r w:rsidRPr="00DD3FD2">
              <w:t xml:space="preserve">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I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Inventory on hand in period </w:t>
            </w:r>
            <w:r w:rsidRPr="00645780">
              <w:rPr>
                <w:i/>
              </w:rPr>
              <w:t>t</w:t>
            </w:r>
            <w:r w:rsidRPr="00DD3FD2">
              <w:t xml:space="preserve">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SU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 items subcontracted in period </w:t>
            </w:r>
            <w:r w:rsidRPr="00645780">
              <w:rPr>
                <w:i/>
              </w:rPr>
              <w:t>t</w:t>
            </w:r>
            <w:r w:rsidRPr="00DD3FD2">
              <w:t xml:space="preserve">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bottom w:val="single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S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  <w:tcBorders>
              <w:bottom w:val="single" w:sz="4" w:space="0" w:color="auto"/>
            </w:tcBorders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items stock-out in period </w:t>
            </w:r>
            <w:r w:rsidRPr="00645780">
              <w:rPr>
                <w:i/>
              </w:rPr>
              <w:t>t</w:t>
            </w:r>
            <w:r w:rsidRPr="00DD3FD2">
              <w:t xml:space="preserve">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Parameters</w:t>
            </w:r>
          </w:p>
        </w:tc>
        <w:tc>
          <w:tcPr>
            <w:tcW w:w="7556" w:type="dxa"/>
            <w:tcBorders>
              <w:top w:val="single" w:sz="4" w:space="0" w:color="auto"/>
              <w:bottom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Description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D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  <w:tcBorders>
              <w:top w:val="dotted" w:sz="4" w:space="0" w:color="auto"/>
            </w:tcBorders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Demand forecast at each period </w:t>
            </w:r>
            <w:r w:rsidRPr="00645780">
              <w:rPr>
                <w:i/>
              </w:rPr>
              <w:t>t</w:t>
            </w:r>
            <w:r>
              <w:t xml:space="preserve"> </w:t>
            </w:r>
            <w:r w:rsidRPr="00DD3FD2">
              <w:t>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H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Regular time working hours per day (hours/day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n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 xml:space="preserve">Number of working/production days in period </w:t>
            </w:r>
            <w:r w:rsidRPr="00645780">
              <w:rPr>
                <w:i/>
              </w:rPr>
              <w:t>t</w:t>
            </w:r>
            <w:r w:rsidRPr="00DD3FD2">
              <w:t xml:space="preserve"> (day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K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Number of items produced in one day by one worker (items/day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W</w:t>
            </w:r>
            <w:r w:rsidRPr="00DD3FD2">
              <w:rPr>
                <w:i/>
                <w:vertAlign w:val="subscript"/>
              </w:rPr>
              <w:t>ini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Initial workforce level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I</w:t>
            </w:r>
            <w:r w:rsidRPr="00DD3FD2">
              <w:rPr>
                <w:i/>
                <w:vertAlign w:val="subscript"/>
              </w:rPr>
              <w:t>init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Initial inventory level (item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L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labor per hour (money-units/worker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H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hiring a worker (money-units/worker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F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firing a worker (money-units/worker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M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material used in producing one item (money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O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Incremental cost of producing one item (money-units/item)</w:t>
            </w:r>
          </w:p>
        </w:tc>
      </w:tr>
      <w:tr w:rsidR="00460211" w:rsidRPr="00DD3FD2" w:rsidTr="004442F2">
        <w:trPr>
          <w:trHeight w:hRule="exact" w:val="518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holding one item of inventory for one period (money-units/item/period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subcontracting one item (money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ost of stock-out one item (money-units/item)</w:t>
            </w:r>
          </w:p>
        </w:tc>
      </w:tr>
      <w:tr w:rsidR="00460211" w:rsidRPr="00DD3FD2" w:rsidTr="004442F2">
        <w:trPr>
          <w:trHeight w:hRule="exact" w:val="563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GHG emissions per item hold in the inventory (emission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P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GHG emissions per item produced (emission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GHG emissions per item subcontracted (emission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electricity used per item hold in the inventory (electricity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P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electricity used per item produced (electricity 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electricity used per item subcontracted (electricity -units/item)</w:t>
            </w:r>
          </w:p>
        </w:tc>
      </w:tr>
      <w:tr w:rsidR="00460211" w:rsidRPr="00DD3FD2" w:rsidTr="004442F2">
        <w:trPr>
          <w:trHeight w:hRule="exact" w:val="581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o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Amount of electricity used per item produced in overtime (electricity -units/item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ɛ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C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ap on GHG emissions during the entire planning horizon (emission-unit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ɛ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E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ap on electricity consumption during the entire planning horizon (electricity-unit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S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Smoothing limit for the entire planning horizon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eastAsiaTheme="minorEastAsia" w:hAnsi="Cambria Math"/>
                  <w:vertAlign w:val="subscript"/>
                </w:rPr>
                <m:t>L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Layoff limit at each period (worke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eastAsiaTheme="minorEastAsia" w:hAnsi="Cambria Math"/>
                  <w:vertAlign w:val="subscript"/>
                </w:rPr>
                <m:t>O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Overtime limit at each period (hours)</w:t>
            </w:r>
          </w:p>
        </w:tc>
      </w:tr>
      <w:tr w:rsidR="00460211" w:rsidRPr="00DD3FD2" w:rsidTr="004442F2">
        <w:trPr>
          <w:trHeight w:hRule="exact" w:val="284"/>
        </w:trPr>
        <w:tc>
          <w:tcPr>
            <w:tcW w:w="1629" w:type="dxa"/>
          </w:tcPr>
          <w:p w:rsidR="00460211" w:rsidRPr="00E4683B" w:rsidRDefault="00460211" w:rsidP="004442F2">
            <w:pPr>
              <w:spacing w:before="0" w:after="0"/>
              <w:jc w:val="center"/>
              <w:rPr>
                <w:i/>
              </w:rPr>
            </w:pPr>
            <w:r w:rsidRPr="00E4683B">
              <w:rPr>
                <w:position w:val="-6"/>
                <w:lang w:val="en-US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0.5pt" o:ole="">
                  <v:imagedata r:id="rId4" o:title=""/>
                </v:shape>
                <o:OLEObject Type="Embed" ProgID="Equation.DSMT4" ShapeID="_x0000_i1025" DrawAspect="Content" ObjectID="_1513792064" r:id="rId5"/>
              </w:object>
            </w:r>
            <w:r w:rsidRPr="00D95598">
              <w:t xml:space="preserve"> 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Desired customer service level as a percentage of demand (percentage)</w:t>
            </w:r>
          </w:p>
        </w:tc>
      </w:tr>
      <w:tr w:rsidR="00460211" w:rsidRPr="00DD3FD2" w:rsidTr="004442F2">
        <w:trPr>
          <w:trHeight w:hRule="exact" w:val="274"/>
        </w:trPr>
        <w:tc>
          <w:tcPr>
            <w:tcW w:w="1629" w:type="dxa"/>
          </w:tcPr>
          <w:p w:rsidR="00460211" w:rsidRPr="00DD3FD2" w:rsidRDefault="00460211" w:rsidP="004442F2">
            <w:pPr>
              <w:spacing w:before="0" w:after="0"/>
              <w:jc w:val="center"/>
              <w:rPr>
                <w:vertAlign w:val="sub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c</w:t>
            </w:r>
          </w:p>
        </w:tc>
        <w:tc>
          <w:tcPr>
            <w:tcW w:w="7556" w:type="dxa"/>
          </w:tcPr>
          <w:p w:rsidR="00460211" w:rsidRPr="00DD3FD2" w:rsidRDefault="00460211" w:rsidP="004442F2">
            <w:pPr>
              <w:spacing w:before="0" w:after="0"/>
            </w:pPr>
            <w:r w:rsidRPr="00DD3FD2">
              <w:t>Carbon Tax per Ton</w:t>
            </w:r>
          </w:p>
        </w:tc>
      </w:tr>
      <w:tr w:rsidR="00460211" w:rsidRPr="00DD3FD2" w:rsidTr="004442F2">
        <w:trPr>
          <w:trHeight w:hRule="exact" w:val="274"/>
        </w:trPr>
        <w:tc>
          <w:tcPr>
            <w:tcW w:w="1629" w:type="dxa"/>
            <w:tcBorders>
              <w:bottom w:val="single" w:sz="4" w:space="0" w:color="auto"/>
            </w:tcBorders>
          </w:tcPr>
          <w:p w:rsidR="00460211" w:rsidRPr="00DD3FD2" w:rsidRDefault="00460211" w:rsidP="004442F2">
            <w:pPr>
              <w:spacing w:before="0" w:after="0"/>
              <w:jc w:val="center"/>
              <w:rPr>
                <w:rFonts w:eastAsiaTheme="minorEastAsia"/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c</w:t>
            </w:r>
          </w:p>
        </w:tc>
        <w:tc>
          <w:tcPr>
            <w:tcW w:w="7556" w:type="dxa"/>
            <w:tcBorders>
              <w:bottom w:val="single" w:sz="4" w:space="0" w:color="auto"/>
            </w:tcBorders>
          </w:tcPr>
          <w:p w:rsidR="00460211" w:rsidRPr="00DD3FD2" w:rsidRDefault="00460211" w:rsidP="004442F2">
            <w:pPr>
              <w:spacing w:before="0" w:after="0"/>
            </w:pPr>
            <w:r w:rsidRPr="00DD3FD2">
              <w:t>Electricity Cost per Kw/h</w:t>
            </w:r>
          </w:p>
        </w:tc>
      </w:tr>
    </w:tbl>
    <w:p w:rsidR="00865C0E" w:rsidRDefault="00865C0E"/>
    <w:sectPr w:rsidR="00865C0E" w:rsidSect="00460211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211"/>
    <w:rsid w:val="00460211"/>
    <w:rsid w:val="00865C0E"/>
    <w:rsid w:val="00D0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71B16-B418-4246-9135-08BEB179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211"/>
    <w:pPr>
      <w:spacing w:before="120" w:after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0211"/>
    <w:rPr>
      <w:i/>
      <w:iCs/>
      <w:sz w:val="20"/>
      <w:szCs w:val="18"/>
    </w:rPr>
  </w:style>
  <w:style w:type="table" w:styleId="TableGrid">
    <w:name w:val="Table Grid"/>
    <w:basedOn w:val="TableNormal"/>
    <w:uiPriority w:val="59"/>
    <w:rsid w:val="00460211"/>
    <w:pPr>
      <w:spacing w:after="0" w:line="240" w:lineRule="auto"/>
    </w:pPr>
    <w:rPr>
      <w:rFonts w:ascii="Times New Roman" w:hAnsi="Times New Roman" w:cs="Times New Roman"/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Türkay</dc:creator>
  <cp:keywords/>
  <dc:description/>
  <cp:lastModifiedBy>Metin Türkay</cp:lastModifiedBy>
  <cp:revision>2</cp:revision>
  <dcterms:created xsi:type="dcterms:W3CDTF">2016-01-07T20:36:00Z</dcterms:created>
  <dcterms:modified xsi:type="dcterms:W3CDTF">2016-01-08T19:01:00Z</dcterms:modified>
</cp:coreProperties>
</file>